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831E11" w14:textId="77777777" w:rsidR="002A575B" w:rsidRDefault="006E7B09" w:rsidP="002A575B">
      <w:pPr>
        <w:jc w:val="both"/>
      </w:pPr>
      <w:r>
        <w:rPr>
          <w:noProof/>
        </w:rPr>
        <w:drawing>
          <wp:inline distT="0" distB="0" distL="0" distR="0" wp14:anchorId="7F770849" wp14:editId="1485E1B7">
            <wp:extent cx="5943600" cy="1926590"/>
            <wp:effectExtent l="0" t="0" r="0" b="0"/>
            <wp:docPr id="9" name="Picture 8" descr="eFigure_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eFigure_5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26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256125" w14:textId="77777777" w:rsidR="002A575B" w:rsidRDefault="002A575B" w:rsidP="002A575B">
      <w:pPr>
        <w:jc w:val="both"/>
      </w:pPr>
    </w:p>
    <w:p w14:paraId="0E0CA2A9" w14:textId="3FBCFC6C" w:rsidR="007547A6" w:rsidRDefault="006E7B09" w:rsidP="007547A6">
      <w:pPr>
        <w:jc w:val="both"/>
      </w:pPr>
      <w:r>
        <w:rPr>
          <w:b/>
          <w:bCs/>
        </w:rPr>
        <w:t>S</w:t>
      </w:r>
      <w:r w:rsidR="0046391D">
        <w:rPr>
          <w:b/>
          <w:bCs/>
        </w:rPr>
        <w:t>5</w:t>
      </w:r>
      <w:r>
        <w:rPr>
          <w:b/>
          <w:bCs/>
        </w:rPr>
        <w:t xml:space="preserve"> Fig</w:t>
      </w:r>
      <w:r>
        <w:rPr>
          <w:b/>
          <w:bCs/>
        </w:rPr>
        <w:t>.</w:t>
      </w:r>
      <w:r w:rsidRPr="002A575B">
        <w:rPr>
          <w:b/>
          <w:bCs/>
        </w:rPr>
        <w:t xml:space="preserve"> Number of Invalid Rules Distribution– </w:t>
      </w:r>
      <w:r w:rsidRPr="002A575B">
        <w:t>Distribution</w:t>
      </w:r>
      <w:r w:rsidRPr="002A575B">
        <w:rPr>
          <w:b/>
          <w:bCs/>
        </w:rPr>
        <w:t xml:space="preserve"> </w:t>
      </w:r>
      <w:r w:rsidRPr="002A575B">
        <w:t xml:space="preserve">of number of rules (of 88) invalid (phrase not found in the record) vs. the best performing Rules-based model in each </w:t>
      </w:r>
      <w:r w:rsidR="00F455A1">
        <w:t>train-test split’s</w:t>
      </w:r>
      <w:r w:rsidR="00F455A1" w:rsidRPr="002A575B">
        <w:t xml:space="preserve"> </w:t>
      </w:r>
      <w:r w:rsidRPr="002A575B">
        <w:t>predicted probability of NAT for (a) Correctly classified patients, and (b) Incorrectly classified patients. The differ</w:t>
      </w:r>
      <w:r w:rsidRPr="002A575B">
        <w:t xml:space="preserve">ence in number of invalid rules between the Correct and Incorrect predictions is statistically insignificant by a two-tailed t-test (p=.97). For correct predictions, probabilities greater than or equal to .5 correspond to true positives, and probabilities </w:t>
      </w:r>
      <w:r w:rsidRPr="002A575B">
        <w:t>below .5 correspond to true negatives. For incorrect predictions, probabilities greater than or equal to .5 correspond to false positives, and probabilities below .5 correspond to false negatives.</w:t>
      </w:r>
    </w:p>
    <w:sectPr w:rsidR="007547A6" w:rsidSect="00B61AD6">
      <w:pgSz w:w="12240" w:h="15840"/>
      <w:pgMar w:top="1440" w:right="1440" w:bottom="1440" w:left="1440" w:header="720" w:footer="720" w:gutter="0"/>
      <w:pgNumType w:start="6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75B"/>
    <w:rsid w:val="000C6FFC"/>
    <w:rsid w:val="000D5F5E"/>
    <w:rsid w:val="000F2529"/>
    <w:rsid w:val="00137DBF"/>
    <w:rsid w:val="00182B8E"/>
    <w:rsid w:val="002A575B"/>
    <w:rsid w:val="002B702C"/>
    <w:rsid w:val="00366432"/>
    <w:rsid w:val="003A6C83"/>
    <w:rsid w:val="0046391D"/>
    <w:rsid w:val="004E4611"/>
    <w:rsid w:val="005920C8"/>
    <w:rsid w:val="005E71BE"/>
    <w:rsid w:val="006C2E91"/>
    <w:rsid w:val="006E7B09"/>
    <w:rsid w:val="007547A6"/>
    <w:rsid w:val="00793B5F"/>
    <w:rsid w:val="00815B9A"/>
    <w:rsid w:val="009040BD"/>
    <w:rsid w:val="009E45B8"/>
    <w:rsid w:val="00AE2D50"/>
    <w:rsid w:val="00B61AD6"/>
    <w:rsid w:val="00BA773E"/>
    <w:rsid w:val="00BF418B"/>
    <w:rsid w:val="00CC1382"/>
    <w:rsid w:val="00D25EFB"/>
    <w:rsid w:val="00DC5F03"/>
    <w:rsid w:val="00E97CD3"/>
    <w:rsid w:val="00EF26A3"/>
    <w:rsid w:val="00F32B0F"/>
    <w:rsid w:val="00F45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7CDE1"/>
  <w15:docId w15:val="{AE2E8045-E611-4607-BEF2-72F45322E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1A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57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75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Childrens Hospital</Company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bigniew</dc:creator>
  <cp:lastModifiedBy>chn off29</cp:lastModifiedBy>
  <cp:revision>5</cp:revision>
  <dcterms:created xsi:type="dcterms:W3CDTF">2021-01-07T14:32:00Z</dcterms:created>
  <dcterms:modified xsi:type="dcterms:W3CDTF">2021-02-19T01:20:00Z</dcterms:modified>
</cp:coreProperties>
</file>